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36DBD" w:rsidRDefault="00E36DBD" w:rsidP="00E36DBD">
      <w:r>
        <w:t>T=</w:t>
      </w:r>
      <w:proofErr w:type="spellStart"/>
      <w:r>
        <w:t>Nagongera</w:t>
      </w:r>
      <w:proofErr w:type="spellEnd"/>
      <w:r>
        <w:t xml:space="preserve"> resistant sample</w:t>
      </w:r>
    </w:p>
    <w:p w:rsidR="00E36DBD" w:rsidRDefault="00E36DBD" w:rsidP="00E36DBD">
      <w:r>
        <w:t>TC=</w:t>
      </w:r>
      <w:proofErr w:type="spellStart"/>
      <w:r>
        <w:t>Nagongera</w:t>
      </w:r>
      <w:proofErr w:type="spellEnd"/>
      <w:r>
        <w:t xml:space="preserve"> unexposed control sample</w:t>
      </w:r>
    </w:p>
    <w:p w:rsidR="00F35455" w:rsidRPr="00F35455" w:rsidRDefault="00F35455">
      <w:pPr>
        <w:rPr>
          <w:sz w:val="24"/>
          <w:u w:val="single"/>
        </w:rPr>
      </w:pPr>
      <w:r w:rsidRPr="00F35455">
        <w:rPr>
          <w:sz w:val="24"/>
          <w:u w:val="single"/>
        </w:rPr>
        <w:t>D7r4 coding sequences</w:t>
      </w:r>
    </w:p>
    <w:p w:rsidR="0085656A" w:rsidRDefault="00E36DBD">
      <w:r>
        <w:t>&gt;T5</w:t>
      </w:r>
    </w:p>
    <w:p w:rsidR="00E36DBD" w:rsidRDefault="00E36DBD">
      <w:r w:rsidRPr="00E36DBD">
        <w:t>ATGAAACGGCAAGTGATTATCAGCTATTTTCTCGCAGTGTGCTTGTTAGCACTCGTGCAG</w:t>
      </w:r>
      <w:r w:rsidR="00C136F5" w:rsidRPr="00C136F5">
        <w:t>GGTGAAACTGTGCAAGATTGTGAGAATAAGCTGCCACCGTCGCTGAAGAGTAGACTGTGCGAGATCCGGCGGTACGAGATCATCGAGGGACCCGAGATGGACAAGCACATTCATTGCGTGATGCGAGCACTCGACTTTGTCTATGAGGATGGTCGTGGAGATTACCATAAGCTGTACGATCCATTGAACATTATCGAGCTGGACAAAAGACACGATGTGAATCTTGAGAAGTGTATTGGCGAATGCGTACAAGTCCCGACAAGCGAGCGTGCTCACGTGTTCTACAAATGTCTGCTGAAATCAACCACCGGGCGCACGTTCAAGAAGGTGTTCGATCTGATGGAATTGAAAAAGGCTGGCAAAGTGCCACAGCATCAACGGTACACTGCAGAGTTTGTGCAAATCATGAAGGATTATGATAAGGCATTAAACTGCTGA</w:t>
      </w:r>
    </w:p>
    <w:p w:rsidR="00860C0C" w:rsidRDefault="00860C0C"/>
    <w:p w:rsidR="00E36DBD" w:rsidRDefault="00E36DBD">
      <w:r>
        <w:t>&gt;T6</w:t>
      </w:r>
    </w:p>
    <w:p w:rsidR="006E07C5" w:rsidRDefault="006E07C5">
      <w:r w:rsidRPr="006E07C5">
        <w:t>ATGATACGGCAAGTGATTATCAGCTATTTTCTCGCAGTGTGCTGCTTAGCACTTGTGCAGAGTGAAACTGTACAAGATTGTGAGAATAAGCTGCCACCGTCGCTGAAGAGTAGACTGTGCGAGATCCGGCGGTATGAGATCATCGAAGGACCGGAGATGGACAAGCACATTCATTGCGTGATGCGAGCACTTGACTTTGTCTATGAGGATGGTCGTGGAGATTACCATAAGCTGTACGATCCATTGAACATTATCGAGCTGGACAAAAGACACGATGTTAATCTTGAGAAGTGTATTGGCGAATGCGTACAAGTCCCGACAACCGAGCGTGCTCACGTGTTCTACAAGTGTCTGCTAAAATCAACCACCGGGCGCACGTTCAAGAAGGTGTTCGATCTGATGGAATTGAAAAAGGCTGGCAAAGTGCCACAGCATCAACGGTACACTGCAGAGTTTGTGCAAATCATGAAGGATTATGATAAGGCATTAAACTGCTGA</w:t>
      </w:r>
    </w:p>
    <w:p w:rsidR="00860C0C" w:rsidRDefault="00860C0C"/>
    <w:p w:rsidR="00E36DBD" w:rsidRDefault="00E36DBD">
      <w:r>
        <w:t>&gt;T37</w:t>
      </w:r>
    </w:p>
    <w:p w:rsidR="006E07C5" w:rsidRDefault="006E07C5">
      <w:r w:rsidRPr="006E07C5">
        <w:t>ATGAAACGGCAAGTGATTATCAGCTATTTTCTCGCAGTGTGCTGCTTAGCACTCGTGCAGGGTGAAACTGTGCAAGATTGTGAGAATAAGCTGCCACCGTCGCTGAAGAGTAGACTGTGCGAGATCCGGCGGTACGAGATCATCGAGGGACCGGAGATGGACAAGCACATTCATTGCGTGATGCGAGCACTCGACTTTGTATATGAGGATGGTCGTGGAGATTACCATAAGCTGTACGATCCATTGAACATTATCGAGCTGGACAAAAGACACGATGTGAATCTTGAGAAGTGTATTGGCGAATGCGTACAAGTCCCGACAAGCGAGCGTGCTCACGTGTTCTACAAATGTCTGCTGAAATCAACCACCGGGCGCACGTTCAAGAAGGTGTTCGATCTGATGGAATTGAAAAAGGCTGGCAAAGTGCCACAGCATCAACGGNACACTGCAGAGTTTGTGCAAATCATGAAGGATTATGATAAGGCATTAAACTGCTGA</w:t>
      </w:r>
    </w:p>
    <w:p w:rsidR="00860C0C" w:rsidRDefault="00860C0C" w:rsidP="0024692E">
      <w:pPr>
        <w:ind w:left="720" w:hanging="720"/>
      </w:pPr>
    </w:p>
    <w:p w:rsidR="0024692E" w:rsidRDefault="00E36DBD" w:rsidP="0024692E">
      <w:pPr>
        <w:ind w:left="720" w:hanging="720"/>
      </w:pPr>
      <w:r>
        <w:t>&gt;T47</w:t>
      </w:r>
    </w:p>
    <w:p w:rsidR="0024692E" w:rsidRDefault="0024692E" w:rsidP="0024692E">
      <w:r w:rsidRPr="00D9136A">
        <w:t>TTATCAGCTATTTTCTCGCAGTGTGCTGCTTAGCACTCGTGCAGGGTGAAACTGTACAAGATTGTGAGAATAAGCTGCCACCGTCGCTGAAGAGTAGACTGTGCGAGATCCGGCGGTACGAGATCATCGAGGGACCGGAGATGGACAAGCACATTCATTGCGTGATGCGAGCACTCGACTTTGTCTATGAGGATGGTCGTGGAGATTACCATAAGCTGTACGATCCATTGAACATTATCGAGTTGGACAAAAGACACGATGTGAATCTTGAGAAGTGTATTGGCGAATGCGTACAAGTCCCGACAAGCGAGCGTGCTCACGTGTTCTACAAGTGTCTGCTGAAATCAACCACCGGGCGCACGTTCAAGAAGGTGTTCGATCTGATGGAATTGAAAAAGGCTGGCAAAGTGCCCCAACATCAACGGTACACTGCANAGTTTGTGCAAATCATGAAGGATTATGATAAGGCATNAAACTGCTGA</w:t>
      </w:r>
    </w:p>
    <w:p w:rsidR="00860C0C" w:rsidRDefault="00860C0C" w:rsidP="0024692E">
      <w:pPr>
        <w:ind w:left="720" w:hanging="720"/>
      </w:pPr>
    </w:p>
    <w:p w:rsidR="00E36DBD" w:rsidRDefault="00E36DBD" w:rsidP="0024692E">
      <w:pPr>
        <w:ind w:left="720" w:hanging="720"/>
      </w:pPr>
      <w:r>
        <w:lastRenderedPageBreak/>
        <w:t>&gt;TC11</w:t>
      </w:r>
    </w:p>
    <w:p w:rsidR="003B2C57" w:rsidRDefault="000A0503">
      <w:r w:rsidRPr="000A0503">
        <w:t>ATGATACGGCAAGTGATTATCAGCTATTTTCTCACAGTGTGCTTGTTAGCACTCGTTCAG</w:t>
      </w:r>
      <w:r w:rsidR="003B2C57" w:rsidRPr="003B2C57">
        <w:t>GGTGAAACTGTGCAAGATTGTGAGAATAAGCTGCCACCGTCGCTGAAGAGTAGACTGTGCGAGATCCGGCGGTACGAGATCATCGAGGGACCGGAGATGGACAAGCACATTCATTGCGTGATGCGAGCACTCGACTTTGTCTATGAGGATGGTCGTGGAGATTACCATAAGCTGTACGATCCATTGAACATTATCGAGCTGGACAAAAGACACGATGTGAATCTTGAGAAGTGTATTGGCGAATGCGTACAAGTCCCGACAAGCGAGCGTGCTCACGTGTTCTACAAATGTCTGCTGAAATCAACCACCGGGCGCACGTTCAAGAAGGTGTTCGATCTGATGGAATTGAAAAAGGCTGGCAAAGTGCCACAGCATCAACGGTACACTGCAGAGTTTGTGCAAATCATGAAGGATTATGATAAGGCATTAAACTGCTGA</w:t>
      </w:r>
    </w:p>
    <w:p w:rsidR="00860C0C" w:rsidRDefault="00860C0C"/>
    <w:p w:rsidR="00E36DBD" w:rsidRDefault="00E36DBD">
      <w:r>
        <w:t>&gt;TC54</w:t>
      </w:r>
    </w:p>
    <w:p w:rsidR="002950AE" w:rsidRDefault="002950AE">
      <w:r w:rsidRPr="002950AE">
        <w:t>ATGAAACGGCAAGTGATTATCAGCTATTTTCTCGCAGTGTGCTGCTTAGCACTCGTGCAGGGTGAAACTGTGCAAGATTGTGAGAATAAGCTGCCACCGTCGCTGAAGAGTAGACTGTGTGAGATCCGCCGGTACGAGATCATCGAAGGACCGGAGATGGACAAGCACATTCATTGCGTGATGCGAGCACTCGACTTTGTCTATGAGGATGGTCGTGGCGATTACCATAAGCTGTACGATCCATTGAACATTATCGAGCTGGACAAAAGACACGATGTGAATCTTGAGAAGTGTATTGGCGAATGCGTACAAGTCCCGACAAGCGAGCGTGCTCACGTGTTCTACAAATGTCTGCTGAAATCAACCACCGGGCGCACGTTCAAGAAGGTGTTCGATCTGATGGAATTGAAAAAGGCTGGCAAAGTGCCACAGCATCAACGGTACACTGCAGAGTTTGTGCAAATCATGAAGGATTATGATAAGGCATTAAACTGCTGA</w:t>
      </w:r>
    </w:p>
    <w:p w:rsidR="00860C0C" w:rsidRDefault="00860C0C"/>
    <w:p w:rsidR="00E36DBD" w:rsidRDefault="00E36DBD">
      <w:r>
        <w:t>&gt;TC6</w:t>
      </w:r>
    </w:p>
    <w:p w:rsidR="001E796E" w:rsidRDefault="0024692E">
      <w:r w:rsidRPr="0024692E">
        <w:t>ATGAAACGGCAAGTGAT</w:t>
      </w:r>
      <w:r w:rsidR="00201685" w:rsidRPr="00201685">
        <w:t>TATCAGCTATTTTCTCGCAGTGTGCTGCTTAGCACTCGTGCAGAGTGAAACTGTACAAGATTGTGAGAATAAGCTGCCACCGTCGCTGAAGAGTAGACTGTGTGAGATCCGCCGGTACGAGATCATCGAAGGACCGGAGATGGACAAGCACATTCTTTGCGTGATGCGAGCACTCGACTTTGTCTATGAGGATGGACGTGTCAATTACCTTAAGCTGAACGATCCATTGAACATTATCGAGCTGGACAATAAACACGATGTGAATCTTGAGAAGTGTATTGCC</w:t>
      </w:r>
    </w:p>
    <w:p w:rsidR="00860C0C" w:rsidRDefault="00860C0C"/>
    <w:p w:rsidR="00E36DBD" w:rsidRDefault="00E36DBD">
      <w:bookmarkStart w:id="0" w:name="_GoBack"/>
      <w:bookmarkEnd w:id="0"/>
      <w:r>
        <w:t>&gt;TC9</w:t>
      </w:r>
    </w:p>
    <w:p w:rsidR="00E36DBD" w:rsidRDefault="0024692E">
      <w:r w:rsidRPr="0024692E">
        <w:t>ATGAAACGGCAAGTGATTATCAGCTATTTTCTCGCAGTGTGCTGCTTAGCACTCGTGCAGGGTGAAACTGTGCAAGATTGTGAGAATAAGCTGCCACCGTCGCTGAAGAGTAGACTGTGCGAGATCCGGCGGTACGAGATCATCGAGGGACCGGAGATGGACAAGCACATTCATTGCGTGATGCGAGCACTCGACTTTGTCTATGAGGATGGTCGTGGAGATTACCATAAGCTGTACGATCCATTGAACATTATCGAGCTGGACAAAAGACACGATGTGAATCTTGAGAAGTGTATTGGCGAATGCGTACAAGTCCCGACAAGCGAGCGTGCTCACGTGTTCTACAAGTGTCTGCTGAAATCAACCACCGGGCGCACGTTCAAGAAGGTGTTCGATCTGATGGAATTGAAAAAGGCTGGCAAAGTGCCACAACATCAACGGTACACTGCAGAGTTTGTGCAAATCATGAAGGATTATGATAAGGCATTAAACTGCTGA</w:t>
      </w:r>
    </w:p>
    <w:p w:rsidR="00F35455" w:rsidRDefault="00F35455"/>
    <w:p w:rsidR="00F35455" w:rsidRPr="00F35455" w:rsidRDefault="00F35455">
      <w:pPr>
        <w:rPr>
          <w:sz w:val="24"/>
          <w:u w:val="single"/>
        </w:rPr>
      </w:pPr>
      <w:r w:rsidRPr="00F35455">
        <w:rPr>
          <w:sz w:val="24"/>
          <w:u w:val="single"/>
        </w:rPr>
        <w:t>D7r2 coding sequences</w:t>
      </w:r>
    </w:p>
    <w:p w:rsidR="00F35455" w:rsidRDefault="00F35455" w:rsidP="00F35455">
      <w:r>
        <w:t>&gt;T39</w:t>
      </w:r>
    </w:p>
    <w:p w:rsidR="00F35455" w:rsidRDefault="00F35455" w:rsidP="00F35455">
      <w:r>
        <w:t>ATGTTCAAGAAACTACTACTGAGCGTTGGACTGGTCTGGTGTTTGATCTCTTTGGGTCAGGCCCGAAAGGAGTCAACGGTGGAGGAGTGCGAGAAAAACATTGGCGATTCGCTGAAGGATCGTGTTTGCGAGCTACGCCAGTACACGCCCGTTAGCAGCGATGACATGGACAAGCACATGCAGTGCGTCCTGGAGGTGGTTGGATTTGTGGATGGAAATGGAGAAGTTAAGGAAAGCGTTCTGCTAGAATTGCTGCAGCGCGTCGACAGTGGCGTCAATCATGCGGCCA</w:t>
      </w:r>
      <w:r>
        <w:lastRenderedPageBreak/>
        <w:t>ACATGAAGAAGTGTGTGACGGAAGCATCGACTTCGGGCAGTGACAAAAAAGCTAACACTTTCTACACGTGCTTTTTGGGTACGAGCTCATTGGCCGGGTTTAAGAATGCGGTCGACTACAACGAGCTACTGAAGGCTGGCAAGATGCAGACGAGCGATCCGTTCGATATGAACCGCGTGGCAGCGCTGATCAAGGAAATCGATGATGGTTTGTGCTAG</w:t>
      </w:r>
    </w:p>
    <w:p w:rsidR="00F35455" w:rsidRDefault="00F35455" w:rsidP="00F35455"/>
    <w:p w:rsidR="00F35455" w:rsidRDefault="00F35455" w:rsidP="00F35455">
      <w:r>
        <w:t>&gt;T37</w:t>
      </w:r>
    </w:p>
    <w:p w:rsidR="00F35455" w:rsidRDefault="00F35455" w:rsidP="00F35455">
      <w:r>
        <w:t>ATGTTCAAGAAACTACTACTGAGCGTTGGACTGGTCTGGTGTTTGATCTCTTTGGGTCAGGCCCGAAAGGAGTCAACGGTGGAGGAGTGCGAGAAAAACATTGGCGATTCGTTGAAGGACCGTGTTTGCGAGCTACGCCAGTACACGCCCGTTAGCAGCGATGACATGGACAAGCACATGCAGTGCGTCCTGGAGGTGGTTGGATTTGTGGATGGAAATGGAGAAGTTAAGGAAAGCGTTCTGCTAGAATTGCTGCAGCGTGTCGACAGTGGCGTCAATCATGCGGCCAACATGAAGAAGTGTGTGACGGAAGCATCGACTTCGGGCAGTGACAAGAAAGCCAACACCTTCTACACGTGCTTTTTGGGNACGAGTTCATTGGCCGGGTTTAAGAATGCGGTCGACTACAACGAGCTACTGAAAGCTGGCAAGATGCAGACGAGCGATCCGTTCGATATGAACCGCGTGGCAGCGCTGATCAAGGAAATCGATGATGGTTTGTGCTAG</w:t>
      </w:r>
    </w:p>
    <w:p w:rsidR="00F35455" w:rsidRDefault="00F35455" w:rsidP="00F35455"/>
    <w:p w:rsidR="00F35455" w:rsidRDefault="00F35455" w:rsidP="00F35455">
      <w:r>
        <w:t>&gt;T5</w:t>
      </w:r>
    </w:p>
    <w:p w:rsidR="00F35455" w:rsidRDefault="00F35455" w:rsidP="00F35455">
      <w:r>
        <w:t>ATGTTCAAGAAACTACTACTGAGCGTTGGACTGGTCTGGTGTTTGATCTCTTTGGGTCAGGCCCGAAAGGAGTCAACGGTGGAGGAGTGCGAGAAAAACATTGGCGATTCGTTGAAGGACCGTGTTTGCGAGCTACGCCAGTACACGCCCGTTAGCAGCGATGACATGGACAAGCACATGCAGTGCGTCCTGGAGGTGGTTGGATTTGTGGATGGAAATGGAGAAGTTAAGGAAAGCGTTCTGCTAGAATTGCTGCAGCGCGTCGACAGTGGCGTCAATCATGCGGCCAACATGAAGAAGTGTGTGACGGAAGCATCGACTTCGGGCAGTGACAAGAAAGCCAACACCTTCTACACGTGCTTTTTGGGTACGAGCTCATTGGCCGGGTTTAAGAATGCGGTCGACTACAACGAGCTACTGAAGGCTGGCAAGATGCAGACTAGCGATCCGTTCGATATGAACCGTGTGGCAGCGCTGATCAAGGAAATCGATGATGGTTTGTGCTAG</w:t>
      </w:r>
    </w:p>
    <w:p w:rsidR="00F35455" w:rsidRDefault="00F35455"/>
    <w:sectPr w:rsidR="00F354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6DBD"/>
    <w:rsid w:val="000A0503"/>
    <w:rsid w:val="001E796E"/>
    <w:rsid w:val="00201685"/>
    <w:rsid w:val="0024692E"/>
    <w:rsid w:val="002950AE"/>
    <w:rsid w:val="003B2C57"/>
    <w:rsid w:val="00424930"/>
    <w:rsid w:val="006E07C5"/>
    <w:rsid w:val="006F42B1"/>
    <w:rsid w:val="0085656A"/>
    <w:rsid w:val="00860C0C"/>
    <w:rsid w:val="008E3C3E"/>
    <w:rsid w:val="00B45B8D"/>
    <w:rsid w:val="00C136F5"/>
    <w:rsid w:val="00E36DBD"/>
    <w:rsid w:val="00F35455"/>
    <w:rsid w:val="00F44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2C815"/>
  <w15:chartTrackingRefBased/>
  <w15:docId w15:val="{194D2885-8044-487F-A67E-B7463E488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36D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78844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17</Words>
  <Characters>466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Isaacs</dc:creator>
  <cp:keywords/>
  <dc:description/>
  <cp:lastModifiedBy>Alison Isaacs</cp:lastModifiedBy>
  <cp:revision>3</cp:revision>
  <dcterms:created xsi:type="dcterms:W3CDTF">2018-01-11T11:07:00Z</dcterms:created>
  <dcterms:modified xsi:type="dcterms:W3CDTF">2018-01-11T11:08:00Z</dcterms:modified>
</cp:coreProperties>
</file>